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30B79" w14:textId="7FAC9EDD" w:rsidR="007B5435" w:rsidRPr="0082228D" w:rsidRDefault="003E5B11" w:rsidP="007B5435">
      <w:pPr>
        <w:rPr>
          <w:rFonts w:ascii="Arial" w:hAnsi="Arial" w:cs="Arial"/>
          <w:b/>
          <w:bCs/>
          <w:lang w:val="en-US"/>
        </w:rPr>
      </w:pPr>
      <w:r w:rsidRPr="002D18A0">
        <w:rPr>
          <w:rFonts w:ascii="Arial" w:hAnsi="Arial" w:cs="Arial"/>
          <w:b/>
          <w:bCs/>
          <w:lang w:val="en-US"/>
        </w:rPr>
        <w:t>S</w:t>
      </w:r>
      <w:r w:rsidR="0082228D">
        <w:rPr>
          <w:rFonts w:ascii="Arial" w:hAnsi="Arial" w:cs="Arial"/>
          <w:b/>
          <w:bCs/>
          <w:lang w:val="en-US"/>
        </w:rPr>
        <w:t>6</w:t>
      </w:r>
      <w:r w:rsidRPr="002D18A0">
        <w:rPr>
          <w:rFonts w:ascii="Arial" w:hAnsi="Arial" w:cs="Arial"/>
          <w:b/>
          <w:bCs/>
          <w:lang w:val="en-US"/>
        </w:rPr>
        <w:t xml:space="preserve"> Table</w:t>
      </w:r>
      <w:r w:rsidR="007B5435" w:rsidRPr="002D18A0">
        <w:rPr>
          <w:rFonts w:ascii="Arial" w:hAnsi="Arial" w:cs="Arial"/>
          <w:lang w:val="en-US"/>
        </w:rPr>
        <w:t xml:space="preserve">. </w:t>
      </w:r>
      <w:r w:rsidR="007B5435" w:rsidRPr="0082228D">
        <w:rPr>
          <w:rFonts w:ascii="Arial" w:hAnsi="Arial" w:cs="Arial"/>
          <w:b/>
          <w:bCs/>
          <w:lang w:val="en-US"/>
        </w:rPr>
        <w:t xml:space="preserve">Characteristics of cases that underwent nasal provocation test to </w:t>
      </w:r>
      <w:r w:rsidR="00651FEF" w:rsidRPr="0082228D">
        <w:rPr>
          <w:rFonts w:ascii="Arial" w:hAnsi="Arial" w:cs="Arial"/>
          <w:b/>
          <w:bCs/>
          <w:lang w:val="en-US"/>
        </w:rPr>
        <w:t>peach tree</w:t>
      </w:r>
      <w:r w:rsidR="007B5435" w:rsidRPr="0082228D">
        <w:rPr>
          <w:rFonts w:ascii="Arial" w:hAnsi="Arial" w:cs="Arial"/>
          <w:b/>
          <w:bCs/>
          <w:lang w:val="en-US"/>
        </w:rPr>
        <w:t xml:space="preserve"> pollen and </w:t>
      </w:r>
      <w:proofErr w:type="spellStart"/>
      <w:r w:rsidR="007B5435" w:rsidRPr="0082228D">
        <w:rPr>
          <w:rFonts w:ascii="Arial" w:hAnsi="Arial" w:cs="Arial"/>
          <w:b/>
          <w:bCs/>
          <w:lang w:val="en-US"/>
        </w:rPr>
        <w:t>Pru</w:t>
      </w:r>
      <w:proofErr w:type="spellEnd"/>
      <w:r w:rsidR="007B5435" w:rsidRPr="0082228D">
        <w:rPr>
          <w:rFonts w:ascii="Arial" w:hAnsi="Arial" w:cs="Arial"/>
          <w:b/>
          <w:bCs/>
          <w:lang w:val="en-US"/>
        </w:rPr>
        <w:t xml:space="preserve"> p 9</w:t>
      </w:r>
    </w:p>
    <w:tbl>
      <w:tblPr>
        <w:tblStyle w:val="GridTable2-Accent1"/>
        <w:tblW w:w="837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632"/>
        <w:gridCol w:w="987"/>
        <w:gridCol w:w="1770"/>
        <w:gridCol w:w="1149"/>
        <w:gridCol w:w="692"/>
        <w:gridCol w:w="856"/>
        <w:gridCol w:w="727"/>
        <w:gridCol w:w="822"/>
      </w:tblGrid>
      <w:tr w:rsidR="007B5435" w:rsidRPr="002D18A0" w14:paraId="12B65D8C" w14:textId="77777777" w:rsidTr="00DB6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B6DCECD" w14:textId="77777777" w:rsidR="007B5435" w:rsidRPr="002D18A0" w:rsidRDefault="007B5435" w:rsidP="00DB6FF9">
            <w:pPr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Case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EA33E6D" w14:textId="77777777" w:rsidR="007B5435" w:rsidRPr="002D18A0" w:rsidRDefault="007B5435" w:rsidP="00DB6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Age</w:t>
            </w:r>
          </w:p>
        </w:tc>
        <w:tc>
          <w:tcPr>
            <w:tcW w:w="893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79EBF07" w14:textId="77777777" w:rsidR="007B5435" w:rsidRPr="002D18A0" w:rsidRDefault="007B5435" w:rsidP="00DB6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Gender</w:t>
            </w:r>
          </w:p>
        </w:tc>
        <w:tc>
          <w:tcPr>
            <w:tcW w:w="153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bottom"/>
            <w:hideMark/>
          </w:tcPr>
          <w:p w14:paraId="60134ACE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Clinical characteristics</w:t>
            </w:r>
          </w:p>
        </w:tc>
        <w:tc>
          <w:tcPr>
            <w:tcW w:w="1333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F29A3D1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SPT +</w:t>
            </w:r>
          </w:p>
          <w:p w14:paraId="5B7E60BE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ollen</w:t>
            </w:r>
          </w:p>
        </w:tc>
        <w:tc>
          <w:tcPr>
            <w:tcW w:w="72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522E5F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SPT</w:t>
            </w:r>
          </w:p>
          <w:p w14:paraId="5DC9A1B7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TP</w:t>
            </w:r>
          </w:p>
        </w:tc>
        <w:tc>
          <w:tcPr>
            <w:tcW w:w="99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B4DD3F5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SPT</w:t>
            </w:r>
          </w:p>
          <w:p w14:paraId="13C915C1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ru</w:t>
            </w:r>
            <w:proofErr w:type="spellEnd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 p 9</w:t>
            </w:r>
          </w:p>
        </w:tc>
        <w:tc>
          <w:tcPr>
            <w:tcW w:w="77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45445FC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NPT</w:t>
            </w:r>
          </w:p>
          <w:p w14:paraId="500DA937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TP</w:t>
            </w:r>
          </w:p>
        </w:tc>
        <w:tc>
          <w:tcPr>
            <w:tcW w:w="929" w:type="dxa"/>
            <w:tcBorders>
              <w:top w:val="single" w:sz="8" w:space="0" w:color="auto"/>
              <w:left w:val="none" w:sz="0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7218690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NPT</w:t>
            </w:r>
          </w:p>
          <w:p w14:paraId="1C340527" w14:textId="77777777" w:rsidR="007B5435" w:rsidRPr="002D18A0" w:rsidRDefault="007B5435" w:rsidP="007B54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ru</w:t>
            </w:r>
            <w:proofErr w:type="spellEnd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 p 9</w:t>
            </w:r>
          </w:p>
        </w:tc>
      </w:tr>
      <w:tr w:rsidR="00D30E55" w:rsidRPr="002D18A0" w14:paraId="407379C0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2F760F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D1121D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26</w:t>
            </w:r>
          </w:p>
        </w:tc>
        <w:tc>
          <w:tcPr>
            <w:tcW w:w="8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B0B554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294CB3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707287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O, C, </w:t>
            </w: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j</w:t>
            </w:r>
            <w:proofErr w:type="spellEnd"/>
          </w:p>
        </w:tc>
        <w:tc>
          <w:tcPr>
            <w:tcW w:w="7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E6767E" w14:textId="61287565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745C8441" w14:textId="08CDC726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4AB291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B12F60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-</w:t>
            </w:r>
          </w:p>
        </w:tc>
      </w:tr>
      <w:tr w:rsidR="00D30E55" w:rsidRPr="002D18A0" w14:paraId="4DC7BE57" w14:textId="77777777" w:rsidTr="00B042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12889A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F4B38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5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0C583ED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62FA1C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421C3F1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Pp, S, </w:t>
            </w: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j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1E6697C5" w14:textId="512A250A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60D92247" w14:textId="78242423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504E31A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788FFBD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2A849739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DDF0CB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B3F6A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4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86C8AAC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710A5B3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+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4B1AD3A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O, Pp</w:t>
            </w:r>
          </w:p>
        </w:tc>
        <w:tc>
          <w:tcPr>
            <w:tcW w:w="722" w:type="dxa"/>
            <w:shd w:val="clear" w:color="auto" w:fill="auto"/>
          </w:tcPr>
          <w:p w14:paraId="0F4F64D0" w14:textId="038E8EA6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3DB31C3" w14:textId="060706F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B10FA81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566F9A9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723FFD35" w14:textId="77777777" w:rsidTr="00115D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BAA1C7B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36C0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5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6C2538F7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B073A70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+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F59CB4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O, Pp, </w:t>
            </w: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j</w:t>
            </w:r>
            <w:proofErr w:type="spellEnd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, S, Pa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2D9497B" w14:textId="087AA2EB" w:rsidR="00D30E55" w:rsidRPr="002D18A0" w:rsidRDefault="00D30E55" w:rsidP="0011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E49480" w14:textId="42AA4F24" w:rsidR="00D30E55" w:rsidRPr="002D18A0" w:rsidRDefault="00D30E55" w:rsidP="0011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021E1C6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EDF294C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4099AEE6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BE1C7BA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7EC95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58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DFBEAF2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70FF16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+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DF6B92C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O, S, </w:t>
            </w: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j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0D2AA015" w14:textId="26575FF9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374C09F7" w14:textId="2B23B524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B271561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56C2379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0F7D7319" w14:textId="77777777" w:rsidTr="00B042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2D79481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6908BC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2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6F80CF0A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939C0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8D6B4CE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 xml:space="preserve">O, </w:t>
            </w:r>
            <w:proofErr w:type="spellStart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>Pp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4FE31601" w14:textId="6A419A2D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5D01607" w14:textId="684ABE9B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AE9F970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D1310EE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</w:tr>
      <w:tr w:rsidR="00D30E55" w:rsidRPr="002D18A0" w14:paraId="7904340B" w14:textId="77777777" w:rsidTr="00115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AB54AA4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D5722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32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D04A039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8381B3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1138572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</w:pPr>
            <w:proofErr w:type="spellStart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>Pp</w:t>
            </w:r>
            <w:proofErr w:type="spellEnd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 xml:space="preserve">, S, </w:t>
            </w:r>
            <w:proofErr w:type="spellStart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>Pj</w:t>
            </w:r>
            <w:proofErr w:type="spellEnd"/>
          </w:p>
        </w:tc>
        <w:tc>
          <w:tcPr>
            <w:tcW w:w="722" w:type="dxa"/>
            <w:shd w:val="clear" w:color="auto" w:fill="auto"/>
            <w:vAlign w:val="center"/>
          </w:tcPr>
          <w:p w14:paraId="44F342F3" w14:textId="20F836E5" w:rsidR="00D30E55" w:rsidRPr="002D18A0" w:rsidRDefault="00D30E55" w:rsidP="0011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5C4AA1" w14:textId="2ACC53E9" w:rsidR="00D30E55" w:rsidRPr="002D18A0" w:rsidRDefault="00D30E55" w:rsidP="0011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6A7E0F9" w14:textId="77777777" w:rsidR="00D30E55" w:rsidRPr="002D18A0" w:rsidRDefault="00D30E55" w:rsidP="0011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16E8C2C" w14:textId="77777777" w:rsidR="00D30E55" w:rsidRPr="002D18A0" w:rsidRDefault="00D30E55" w:rsidP="0011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</w:tr>
      <w:tr w:rsidR="00D30E55" w:rsidRPr="002D18A0" w14:paraId="2348B0DE" w14:textId="77777777" w:rsidTr="00B042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14D95D0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9244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4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2A7292B6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87329C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517ADE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O, </w:t>
            </w: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j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38788B75" w14:textId="6795521D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38AD4FC" w14:textId="708B4524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01973FC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B833301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</w:tr>
      <w:tr w:rsidR="00D30E55" w:rsidRPr="002D18A0" w14:paraId="615255BB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6B5ED5F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01C3E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5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E286259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51B27F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+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F397486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O, S  </w:t>
            </w:r>
          </w:p>
        </w:tc>
        <w:tc>
          <w:tcPr>
            <w:tcW w:w="722" w:type="dxa"/>
            <w:shd w:val="clear" w:color="auto" w:fill="auto"/>
          </w:tcPr>
          <w:p w14:paraId="3A380FF9" w14:textId="3E00BB60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13C98E63" w14:textId="569873B2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6683805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739D94D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-</w:t>
            </w:r>
          </w:p>
        </w:tc>
      </w:tr>
      <w:tr w:rsidR="00D30E55" w:rsidRPr="002D18A0" w14:paraId="5D828CB9" w14:textId="77777777" w:rsidTr="00B042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EAFE351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061FC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2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5ABC5E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9D51CF2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FC42F73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 xml:space="preserve">O, </w:t>
            </w:r>
            <w:proofErr w:type="spellStart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>Pp</w:t>
            </w:r>
            <w:proofErr w:type="spellEnd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 xml:space="preserve">, C, </w:t>
            </w:r>
            <w:proofErr w:type="spellStart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>Pj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545D502D" w14:textId="3AD0B196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1AD9C2DD" w14:textId="2E0D3EA2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F155D12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1A04BA3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73606C14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5D6D3F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4F423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58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D86AC11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8401B5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D426E91" w14:textId="777C21AC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</w:pPr>
            <w:proofErr w:type="spellStart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>Pp</w:t>
            </w:r>
            <w:proofErr w:type="spellEnd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 xml:space="preserve">, S, </w:t>
            </w:r>
            <w:proofErr w:type="spellStart"/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  <w:t>Av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7898AD81" w14:textId="04B58E24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14451F62" w14:textId="272BB88A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AD1AD45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8F11286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784A213C" w14:textId="77777777" w:rsidTr="00B042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51F2D75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FB474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3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635A7C89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1688F07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+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343D1AA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O, Pp, Pa</w:t>
            </w:r>
          </w:p>
        </w:tc>
        <w:tc>
          <w:tcPr>
            <w:tcW w:w="722" w:type="dxa"/>
            <w:shd w:val="clear" w:color="auto" w:fill="auto"/>
          </w:tcPr>
          <w:p w14:paraId="1BCF4399" w14:textId="4F7645F2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960FA14" w14:textId="408745C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866C5A2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9B88EC6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</w:tr>
      <w:tr w:rsidR="00D30E55" w:rsidRPr="002D18A0" w14:paraId="075EA757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EE9FCCC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3FDA6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53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5766D1F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45115C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3B7C642" w14:textId="1BDFE5B5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p, S, Av</w:t>
            </w:r>
          </w:p>
        </w:tc>
        <w:tc>
          <w:tcPr>
            <w:tcW w:w="722" w:type="dxa"/>
            <w:shd w:val="clear" w:color="auto" w:fill="auto"/>
          </w:tcPr>
          <w:p w14:paraId="2C3DAD3E" w14:textId="779222F8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52BE024" w14:textId="4F861273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F429CE6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989D28A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es-ES"/>
              </w:rPr>
              <w:t>+</w:t>
            </w:r>
          </w:p>
        </w:tc>
      </w:tr>
      <w:tr w:rsidR="00D30E55" w:rsidRPr="002D18A0" w14:paraId="7E5A7648" w14:textId="77777777" w:rsidTr="00B608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54678B7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1E298" w14:textId="1DF5F755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2</w:t>
            </w:r>
            <w:r w:rsidR="0040651B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76AE9A16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35A3907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74A7EE8" w14:textId="03B39821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O, Pp, Pa, Av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FF3816A" w14:textId="1186A7CF" w:rsidR="00D30E55" w:rsidRPr="002D18A0" w:rsidRDefault="00D30E55" w:rsidP="00B60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B8B85F" w14:textId="46455BFE" w:rsidR="00D30E55" w:rsidRPr="002D18A0" w:rsidRDefault="00D30E55" w:rsidP="00B60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1885C777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F41E77C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78E0156C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789A1F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D7BBF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35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040F1D5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68A28A2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D45B34B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O, S</w:t>
            </w:r>
          </w:p>
        </w:tc>
        <w:tc>
          <w:tcPr>
            <w:tcW w:w="722" w:type="dxa"/>
            <w:shd w:val="clear" w:color="auto" w:fill="auto"/>
          </w:tcPr>
          <w:p w14:paraId="45FC098E" w14:textId="3BAD5D69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1076719" w14:textId="5096833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40B141B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80F2A8B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57DB86C0" w14:textId="77777777" w:rsidTr="00B042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A2C50C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E3E17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40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250E54E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47998DB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7E9FA40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O, Pa</w:t>
            </w:r>
          </w:p>
        </w:tc>
        <w:tc>
          <w:tcPr>
            <w:tcW w:w="722" w:type="dxa"/>
            <w:shd w:val="clear" w:color="auto" w:fill="auto"/>
          </w:tcPr>
          <w:p w14:paraId="6632615C" w14:textId="6BD9197B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35CDE6DB" w14:textId="36FAEAC1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71E30A2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C3C7EDC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1EEFDDFF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BCD62DF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6C6CD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4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69156C61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5EBB122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+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DF754C4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O, Pp, </w:t>
            </w: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j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447BE74D" w14:textId="36CFA72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606557CD" w14:textId="28C216F5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AE643B8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EC0A110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4236F927" w14:textId="77777777" w:rsidTr="00B042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3244AC9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60857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24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98ACD3E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M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CF0A2FB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6A960C1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 xml:space="preserve">Pp, S, </w:t>
            </w:r>
            <w:proofErr w:type="spellStart"/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Pj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14:paraId="0AF1C9C6" w14:textId="238B4D1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8D6557E" w14:textId="09C2E214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19AB530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725DA5D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6F6AFD42" w14:textId="77777777" w:rsidTr="00B0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2011F10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1971C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4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14:paraId="0DDECF0A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7B95926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C9DC837" w14:textId="74B94C5E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O, Pp, C, Av</w:t>
            </w:r>
          </w:p>
        </w:tc>
        <w:tc>
          <w:tcPr>
            <w:tcW w:w="722" w:type="dxa"/>
            <w:shd w:val="clear" w:color="auto" w:fill="auto"/>
          </w:tcPr>
          <w:p w14:paraId="2C16D5C6" w14:textId="0BCE7FE1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313E713" w14:textId="6E401A05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D9464B9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0E8D61E" w14:textId="77777777" w:rsidR="00D30E55" w:rsidRPr="002D18A0" w:rsidRDefault="00D30E55" w:rsidP="00D30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  <w:tr w:rsidR="00D30E55" w:rsidRPr="002D18A0" w14:paraId="3CF447CA" w14:textId="77777777" w:rsidTr="00B042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82CE4D" w14:textId="77777777" w:rsidR="00D30E55" w:rsidRPr="002D18A0" w:rsidRDefault="00D30E55" w:rsidP="00D30E55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314D99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38</w:t>
            </w:r>
          </w:p>
        </w:tc>
        <w:tc>
          <w:tcPr>
            <w:tcW w:w="8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7A902A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F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F99432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RC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B6FC15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  <w:t>O, Pa, C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shd w:val="clear" w:color="auto" w:fill="auto"/>
          </w:tcPr>
          <w:p w14:paraId="14F19B22" w14:textId="576574E9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13D9113D" w14:textId="3FF95F42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lang w:val="en-US" w:eastAsia="es-ES"/>
              </w:rPr>
            </w:pPr>
            <w:r w:rsidRPr="002D18A0">
              <w:rPr>
                <w:rFonts w:ascii="Arial" w:eastAsia="Calibri" w:hAnsi="Arial" w:cs="Arial"/>
                <w:color w:val="000000" w:themeColor="text1"/>
                <w:kern w:val="24"/>
                <w:lang w:val="en-US" w:eastAsia="es-ES"/>
              </w:rPr>
              <w:t>+</w:t>
            </w:r>
          </w:p>
        </w:tc>
        <w:tc>
          <w:tcPr>
            <w:tcW w:w="7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77193F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  <w:tc>
          <w:tcPr>
            <w:tcW w:w="9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102F53" w14:textId="77777777" w:rsidR="00D30E55" w:rsidRPr="002D18A0" w:rsidRDefault="00D30E55" w:rsidP="00D30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</w:pPr>
            <w:r w:rsidRPr="002D18A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es-ES"/>
              </w:rPr>
              <w:t>+</w:t>
            </w:r>
          </w:p>
        </w:tc>
      </w:tr>
    </w:tbl>
    <w:p w14:paraId="4EBF495A" w14:textId="77777777" w:rsidR="007B5435" w:rsidRPr="00C30CC8" w:rsidRDefault="007B5435" w:rsidP="007B5435">
      <w:pPr>
        <w:rPr>
          <w:lang w:val="en-US"/>
        </w:rPr>
      </w:pPr>
    </w:p>
    <w:p w14:paraId="7B8BE0F0" w14:textId="404154C5" w:rsidR="0064385D" w:rsidRPr="007B5435" w:rsidRDefault="0064385D">
      <w:pPr>
        <w:rPr>
          <w:lang w:val="en-US"/>
        </w:rPr>
      </w:pPr>
    </w:p>
    <w:p w14:paraId="6D7AB560" w14:textId="13796B97" w:rsidR="00FC2CF9" w:rsidRPr="002D18A0" w:rsidRDefault="0064385D">
      <w:pPr>
        <w:rPr>
          <w:rFonts w:ascii="Arial" w:hAnsi="Arial" w:cs="Arial"/>
          <w:lang w:val="en-US"/>
        </w:rPr>
      </w:pPr>
      <w:r w:rsidRPr="002D18A0">
        <w:rPr>
          <w:rFonts w:ascii="Arial" w:hAnsi="Arial" w:cs="Arial"/>
          <w:lang w:val="en-US"/>
        </w:rPr>
        <w:t xml:space="preserve">R: </w:t>
      </w:r>
      <w:r w:rsidR="007B5435" w:rsidRPr="002D18A0">
        <w:rPr>
          <w:rFonts w:ascii="Arial" w:hAnsi="Arial" w:cs="Arial"/>
          <w:lang w:val="en-US"/>
        </w:rPr>
        <w:t>r</w:t>
      </w:r>
      <w:r w:rsidRPr="002D18A0">
        <w:rPr>
          <w:rFonts w:ascii="Arial" w:hAnsi="Arial" w:cs="Arial"/>
          <w:lang w:val="en-US"/>
        </w:rPr>
        <w:t xml:space="preserve">hinitis, </w:t>
      </w:r>
      <w:r w:rsidR="007B5435" w:rsidRPr="002D18A0">
        <w:rPr>
          <w:rFonts w:ascii="Arial" w:hAnsi="Arial" w:cs="Arial"/>
          <w:lang w:val="en-US"/>
        </w:rPr>
        <w:t>R</w:t>
      </w:r>
      <w:r w:rsidRPr="002D18A0">
        <w:rPr>
          <w:rFonts w:ascii="Arial" w:hAnsi="Arial" w:cs="Arial"/>
          <w:lang w:val="en-US"/>
        </w:rPr>
        <w:t xml:space="preserve">C: </w:t>
      </w:r>
      <w:proofErr w:type="spellStart"/>
      <w:r w:rsidR="007B5435" w:rsidRPr="002D18A0">
        <w:rPr>
          <w:rFonts w:ascii="Arial" w:hAnsi="Arial" w:cs="Arial"/>
          <w:lang w:val="en-US"/>
        </w:rPr>
        <w:t>r</w:t>
      </w:r>
      <w:r w:rsidRPr="002D18A0">
        <w:rPr>
          <w:rFonts w:ascii="Arial" w:hAnsi="Arial" w:cs="Arial"/>
          <w:lang w:val="en-US"/>
        </w:rPr>
        <w:t>hinoconjuctivitis</w:t>
      </w:r>
      <w:proofErr w:type="spellEnd"/>
      <w:r w:rsidRPr="002D18A0">
        <w:rPr>
          <w:rFonts w:ascii="Arial" w:hAnsi="Arial" w:cs="Arial"/>
          <w:lang w:val="en-US"/>
        </w:rPr>
        <w:t>, A: Asthma, Pol</w:t>
      </w:r>
      <w:r w:rsidR="007B5435" w:rsidRPr="002D18A0">
        <w:rPr>
          <w:rFonts w:ascii="Arial" w:hAnsi="Arial" w:cs="Arial"/>
          <w:lang w:val="en-US"/>
        </w:rPr>
        <w:t>l</w:t>
      </w:r>
      <w:r w:rsidRPr="002D18A0">
        <w:rPr>
          <w:rFonts w:ascii="Arial" w:hAnsi="Arial" w:cs="Arial"/>
          <w:lang w:val="en-US"/>
        </w:rPr>
        <w:t>ens for skin</w:t>
      </w:r>
      <w:r w:rsidR="00680644" w:rsidRPr="002D18A0">
        <w:rPr>
          <w:rFonts w:ascii="Arial" w:hAnsi="Arial" w:cs="Arial"/>
          <w:lang w:val="en-US"/>
        </w:rPr>
        <w:t xml:space="preserve"> prick</w:t>
      </w:r>
      <w:r w:rsidRPr="002D18A0">
        <w:rPr>
          <w:rFonts w:ascii="Arial" w:hAnsi="Arial" w:cs="Arial"/>
          <w:lang w:val="en-US"/>
        </w:rPr>
        <w:t xml:space="preserve"> testing: O: </w:t>
      </w:r>
      <w:r w:rsidRPr="002D18A0">
        <w:rPr>
          <w:rFonts w:ascii="Arial" w:hAnsi="Arial" w:cs="Arial"/>
          <w:i/>
          <w:iCs/>
          <w:lang w:val="en-US"/>
        </w:rPr>
        <w:t>Olea europ</w:t>
      </w:r>
      <w:r w:rsidR="00FC2CF9" w:rsidRPr="002D18A0">
        <w:rPr>
          <w:rFonts w:ascii="Arial" w:hAnsi="Arial" w:cs="Arial"/>
          <w:i/>
          <w:iCs/>
          <w:lang w:val="en-US"/>
        </w:rPr>
        <w:t>a</w:t>
      </w:r>
      <w:r w:rsidRPr="002D18A0">
        <w:rPr>
          <w:rFonts w:ascii="Arial" w:hAnsi="Arial" w:cs="Arial"/>
          <w:i/>
          <w:iCs/>
          <w:lang w:val="en-US"/>
        </w:rPr>
        <w:t>ea</w:t>
      </w:r>
      <w:r w:rsidRPr="002D18A0">
        <w:rPr>
          <w:rFonts w:ascii="Arial" w:hAnsi="Arial" w:cs="Arial"/>
          <w:lang w:val="en-US"/>
        </w:rPr>
        <w:t xml:space="preserve">, C: </w:t>
      </w:r>
      <w:proofErr w:type="spellStart"/>
      <w:r w:rsidRPr="002D18A0">
        <w:rPr>
          <w:rFonts w:ascii="Arial" w:hAnsi="Arial" w:cs="Arial"/>
          <w:i/>
          <w:iCs/>
          <w:lang w:val="en-US"/>
        </w:rPr>
        <w:t>Cupresus</w:t>
      </w:r>
      <w:proofErr w:type="spellEnd"/>
      <w:r w:rsidRPr="002D18A0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2D18A0">
        <w:rPr>
          <w:rFonts w:ascii="Arial" w:hAnsi="Arial" w:cs="Arial"/>
          <w:i/>
          <w:iCs/>
          <w:lang w:val="en-US"/>
        </w:rPr>
        <w:t>arizonica</w:t>
      </w:r>
      <w:proofErr w:type="spellEnd"/>
      <w:r w:rsidRPr="002D18A0">
        <w:rPr>
          <w:rFonts w:ascii="Arial" w:hAnsi="Arial" w:cs="Arial"/>
          <w:lang w:val="en-US"/>
        </w:rPr>
        <w:t xml:space="preserve">, </w:t>
      </w:r>
      <w:proofErr w:type="spellStart"/>
      <w:r w:rsidRPr="002D18A0">
        <w:rPr>
          <w:rFonts w:ascii="Arial" w:hAnsi="Arial" w:cs="Arial"/>
          <w:lang w:val="en-US"/>
        </w:rPr>
        <w:t>Pj</w:t>
      </w:r>
      <w:proofErr w:type="spellEnd"/>
      <w:r w:rsidRPr="002D18A0">
        <w:rPr>
          <w:rFonts w:ascii="Arial" w:hAnsi="Arial" w:cs="Arial"/>
          <w:lang w:val="en-US"/>
        </w:rPr>
        <w:t xml:space="preserve">: </w:t>
      </w:r>
      <w:proofErr w:type="spellStart"/>
      <w:r w:rsidRPr="002D18A0">
        <w:rPr>
          <w:rFonts w:ascii="Arial" w:hAnsi="Arial" w:cs="Arial"/>
          <w:i/>
          <w:iCs/>
          <w:lang w:val="en-US"/>
        </w:rPr>
        <w:t>Parietaria</w:t>
      </w:r>
      <w:proofErr w:type="spellEnd"/>
      <w:r w:rsidRPr="002D18A0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Pr="002D18A0">
        <w:rPr>
          <w:rFonts w:ascii="Arial" w:hAnsi="Arial" w:cs="Arial"/>
          <w:i/>
          <w:iCs/>
          <w:lang w:val="en-US"/>
        </w:rPr>
        <w:t>judaica</w:t>
      </w:r>
      <w:proofErr w:type="spellEnd"/>
      <w:r w:rsidRPr="002D18A0">
        <w:rPr>
          <w:rFonts w:ascii="Arial" w:hAnsi="Arial" w:cs="Arial"/>
          <w:lang w:val="en-US"/>
        </w:rPr>
        <w:t xml:space="preserve">, Pp: </w:t>
      </w:r>
      <w:r w:rsidRPr="002D18A0">
        <w:rPr>
          <w:rFonts w:ascii="Arial" w:hAnsi="Arial" w:cs="Arial"/>
          <w:i/>
          <w:iCs/>
          <w:lang w:val="en-US"/>
        </w:rPr>
        <w:t>Phleum pratens</w:t>
      </w:r>
      <w:r w:rsidR="007B5435" w:rsidRPr="002D18A0">
        <w:rPr>
          <w:rFonts w:ascii="Arial" w:hAnsi="Arial" w:cs="Arial"/>
          <w:i/>
          <w:iCs/>
          <w:lang w:val="en-US"/>
        </w:rPr>
        <w:t>e</w:t>
      </w:r>
      <w:r w:rsidRPr="002D18A0">
        <w:rPr>
          <w:rFonts w:ascii="Arial" w:hAnsi="Arial" w:cs="Arial"/>
          <w:lang w:val="en-US"/>
        </w:rPr>
        <w:t xml:space="preserve">, S: </w:t>
      </w:r>
      <w:r w:rsidRPr="002D18A0">
        <w:rPr>
          <w:rFonts w:ascii="Arial" w:hAnsi="Arial" w:cs="Arial"/>
          <w:i/>
          <w:iCs/>
          <w:lang w:val="en-US"/>
        </w:rPr>
        <w:t>Sa</w:t>
      </w:r>
      <w:r w:rsidR="007B5435" w:rsidRPr="002D18A0">
        <w:rPr>
          <w:rFonts w:ascii="Arial" w:hAnsi="Arial" w:cs="Arial"/>
          <w:i/>
          <w:iCs/>
          <w:lang w:val="en-US"/>
        </w:rPr>
        <w:t>l</w:t>
      </w:r>
      <w:r w:rsidRPr="002D18A0">
        <w:rPr>
          <w:rFonts w:ascii="Arial" w:hAnsi="Arial" w:cs="Arial"/>
          <w:i/>
          <w:iCs/>
          <w:lang w:val="en-US"/>
        </w:rPr>
        <w:t>sola kali</w:t>
      </w:r>
      <w:r w:rsidRPr="002D18A0">
        <w:rPr>
          <w:rFonts w:ascii="Arial" w:hAnsi="Arial" w:cs="Arial"/>
          <w:lang w:val="en-US"/>
        </w:rPr>
        <w:t xml:space="preserve">, Pa: </w:t>
      </w:r>
      <w:r w:rsidRPr="002D18A0">
        <w:rPr>
          <w:rFonts w:ascii="Arial" w:hAnsi="Arial" w:cs="Arial"/>
          <w:i/>
          <w:iCs/>
          <w:lang w:val="en-US"/>
        </w:rPr>
        <w:t xml:space="preserve">Platanus </w:t>
      </w:r>
      <w:proofErr w:type="spellStart"/>
      <w:r w:rsidRPr="002D18A0">
        <w:rPr>
          <w:rFonts w:ascii="Arial" w:hAnsi="Arial" w:cs="Arial"/>
          <w:i/>
          <w:iCs/>
          <w:lang w:val="en-US"/>
        </w:rPr>
        <w:t>acerifolia</w:t>
      </w:r>
      <w:proofErr w:type="spellEnd"/>
      <w:r w:rsidRPr="002D18A0">
        <w:rPr>
          <w:rFonts w:ascii="Arial" w:hAnsi="Arial" w:cs="Arial"/>
          <w:lang w:val="en-US"/>
        </w:rPr>
        <w:t>, A</w:t>
      </w:r>
      <w:r w:rsidR="007B5435" w:rsidRPr="002D18A0">
        <w:rPr>
          <w:rFonts w:ascii="Arial" w:hAnsi="Arial" w:cs="Arial"/>
          <w:lang w:val="en-US"/>
        </w:rPr>
        <w:t>v</w:t>
      </w:r>
      <w:r w:rsidRPr="002D18A0">
        <w:rPr>
          <w:rFonts w:ascii="Arial" w:hAnsi="Arial" w:cs="Arial"/>
          <w:lang w:val="en-US"/>
        </w:rPr>
        <w:t xml:space="preserve">: </w:t>
      </w:r>
      <w:r w:rsidRPr="002D18A0">
        <w:rPr>
          <w:rFonts w:ascii="Arial" w:hAnsi="Arial" w:cs="Arial"/>
          <w:i/>
          <w:iCs/>
          <w:lang w:val="en-US"/>
        </w:rPr>
        <w:t>Artemisia vulgaris</w:t>
      </w:r>
      <w:r w:rsidR="00FC2CF9" w:rsidRPr="002D18A0">
        <w:rPr>
          <w:rFonts w:ascii="Arial" w:hAnsi="Arial" w:cs="Arial"/>
          <w:lang w:val="en-US"/>
        </w:rPr>
        <w:t>.</w:t>
      </w:r>
    </w:p>
    <w:p w14:paraId="255DCD87" w14:textId="342147DD" w:rsidR="0064385D" w:rsidRPr="002D18A0" w:rsidRDefault="0064385D">
      <w:pPr>
        <w:rPr>
          <w:rFonts w:ascii="Arial" w:hAnsi="Arial" w:cs="Arial"/>
          <w:lang w:val="en-US"/>
        </w:rPr>
      </w:pPr>
      <w:r w:rsidRPr="002D18A0">
        <w:rPr>
          <w:rFonts w:ascii="Arial" w:hAnsi="Arial" w:cs="Arial"/>
          <w:lang w:val="en-US"/>
        </w:rPr>
        <w:t>PTP: peac</w:t>
      </w:r>
      <w:r w:rsidR="007B5435" w:rsidRPr="002D18A0">
        <w:rPr>
          <w:rFonts w:ascii="Arial" w:hAnsi="Arial" w:cs="Arial"/>
          <w:lang w:val="en-US"/>
        </w:rPr>
        <w:t>h</w:t>
      </w:r>
      <w:r w:rsidRPr="002D18A0">
        <w:rPr>
          <w:rFonts w:ascii="Arial" w:hAnsi="Arial" w:cs="Arial"/>
          <w:lang w:val="en-US"/>
        </w:rPr>
        <w:t xml:space="preserve"> tree pollen, SPT: skin prick test, NPT</w:t>
      </w:r>
      <w:r w:rsidR="00FC2CF9" w:rsidRPr="002D18A0">
        <w:rPr>
          <w:rFonts w:ascii="Arial" w:hAnsi="Arial" w:cs="Arial"/>
          <w:lang w:val="en-US"/>
        </w:rPr>
        <w:t>:</w:t>
      </w:r>
      <w:r w:rsidRPr="002D18A0">
        <w:rPr>
          <w:rFonts w:ascii="Arial" w:hAnsi="Arial" w:cs="Arial"/>
          <w:lang w:val="en-US"/>
        </w:rPr>
        <w:t xml:space="preserve"> nasal p</w:t>
      </w:r>
      <w:r w:rsidR="007B5435" w:rsidRPr="002D18A0">
        <w:rPr>
          <w:rFonts w:ascii="Arial" w:hAnsi="Arial" w:cs="Arial"/>
          <w:lang w:val="en-US"/>
        </w:rPr>
        <w:t>r</w:t>
      </w:r>
      <w:r w:rsidRPr="002D18A0">
        <w:rPr>
          <w:rFonts w:ascii="Arial" w:hAnsi="Arial" w:cs="Arial"/>
          <w:lang w:val="en-US"/>
        </w:rPr>
        <w:t>ovocation test</w:t>
      </w:r>
    </w:p>
    <w:p w14:paraId="022F59C8" w14:textId="6D93F6B7" w:rsidR="006C4CCD" w:rsidRPr="002D18A0" w:rsidRDefault="006C4CCD">
      <w:pPr>
        <w:rPr>
          <w:rFonts w:ascii="Arial" w:hAnsi="Arial" w:cs="Arial"/>
          <w:lang w:val="en-US"/>
        </w:rPr>
      </w:pPr>
      <w:r w:rsidRPr="002D18A0">
        <w:rPr>
          <w:rFonts w:ascii="Arial" w:hAnsi="Arial" w:cs="Arial"/>
          <w:lang w:val="en-US"/>
        </w:rPr>
        <w:t>+: positive. - : negative.</w:t>
      </w:r>
    </w:p>
    <w:p w14:paraId="561A8FA2" w14:textId="192BC8FA" w:rsidR="00680644" w:rsidRPr="002D18A0" w:rsidRDefault="00680644">
      <w:pPr>
        <w:rPr>
          <w:rFonts w:ascii="Arial" w:hAnsi="Arial" w:cs="Arial"/>
          <w:highlight w:val="yellow"/>
          <w:lang w:val="en-US"/>
        </w:rPr>
      </w:pPr>
    </w:p>
    <w:p w14:paraId="5405156A" w14:textId="05BB2418" w:rsidR="00680644" w:rsidRPr="002D18A0" w:rsidRDefault="00680644">
      <w:pPr>
        <w:rPr>
          <w:rFonts w:ascii="Arial" w:hAnsi="Arial" w:cs="Arial"/>
          <w:lang w:val="en-US"/>
        </w:rPr>
      </w:pPr>
      <w:r w:rsidRPr="002D18A0">
        <w:rPr>
          <w:rFonts w:ascii="Arial" w:hAnsi="Arial" w:cs="Arial"/>
          <w:lang w:val="en-US"/>
        </w:rPr>
        <w:t>Positive NPT: &gt;20% nasal volume fall and compatible symptoms.</w:t>
      </w:r>
    </w:p>
    <w:p w14:paraId="26AF8503" w14:textId="77777777" w:rsidR="00680644" w:rsidRPr="007B5435" w:rsidRDefault="00680644">
      <w:pPr>
        <w:rPr>
          <w:lang w:val="en-US"/>
        </w:rPr>
      </w:pPr>
    </w:p>
    <w:sectPr w:rsidR="00680644" w:rsidRPr="007B5435" w:rsidSect="009776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291"/>
    <w:rsid w:val="00115D0A"/>
    <w:rsid w:val="001D2284"/>
    <w:rsid w:val="002D18A0"/>
    <w:rsid w:val="00343F62"/>
    <w:rsid w:val="003E5B11"/>
    <w:rsid w:val="0040651B"/>
    <w:rsid w:val="0064385D"/>
    <w:rsid w:val="00651FEF"/>
    <w:rsid w:val="00680644"/>
    <w:rsid w:val="006C4CCD"/>
    <w:rsid w:val="00784F9C"/>
    <w:rsid w:val="007B5435"/>
    <w:rsid w:val="0080264B"/>
    <w:rsid w:val="0082228D"/>
    <w:rsid w:val="00977671"/>
    <w:rsid w:val="00B60819"/>
    <w:rsid w:val="00B62334"/>
    <w:rsid w:val="00BE7EA5"/>
    <w:rsid w:val="00D30E55"/>
    <w:rsid w:val="00DB2077"/>
    <w:rsid w:val="00DB6FF9"/>
    <w:rsid w:val="00DC1291"/>
    <w:rsid w:val="00F01B43"/>
    <w:rsid w:val="00F128F9"/>
    <w:rsid w:val="00F70FB4"/>
    <w:rsid w:val="00FC22E4"/>
    <w:rsid w:val="00FC2CF9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6C53F"/>
  <w15:chartTrackingRefBased/>
  <w15:docId w15:val="{F31CF175-F3EC-CC43-9BC8-C6391B72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F62"/>
    <w:pPr>
      <w:ind w:left="720"/>
      <w:contextualSpacing/>
    </w:pPr>
  </w:style>
  <w:style w:type="table" w:styleId="GridTable2-Accent1">
    <w:name w:val="Grid Table 2 Accent 1"/>
    <w:basedOn w:val="TableNormal"/>
    <w:uiPriority w:val="47"/>
    <w:rsid w:val="0064385D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5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4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4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4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4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4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lanca</dc:creator>
  <cp:keywords/>
  <dc:description/>
  <cp:lastModifiedBy>chn off28</cp:lastModifiedBy>
  <cp:revision>8</cp:revision>
  <dcterms:created xsi:type="dcterms:W3CDTF">2020-11-14T11:19:00Z</dcterms:created>
  <dcterms:modified xsi:type="dcterms:W3CDTF">2021-08-12T04:50:00Z</dcterms:modified>
</cp:coreProperties>
</file>